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1"/>
        <w:gridCol w:w="668"/>
        <w:gridCol w:w="7158"/>
      </w:tblGrid>
      <w:tr>
        <w:trPr/>
        <w:tc>
          <w:tcPr>
            <w:tcW w:w="203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iCs/>
                <w:sz w:val="20"/>
              </w:rPr>
            </w:pPr>
            <w:r>
              <w:rPr>
                <w:i/>
                <w:iCs/>
                <w:sz w:val="20"/>
                <w:highlight w:val="yellow"/>
              </w:rPr>
              <w:t>-&gt; The methods section of the abstract specifies that cross-sectional data from the NHANES were used.</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20" w:name="italic7"/>
            <w:bookmarkStart w:id="21" w:name="bold6"/>
            <w:bookmarkStart w:id="22" w:name="italic7"/>
            <w:bookmarkStart w:id="23" w:name="bold6"/>
            <w:bookmarkEnd w:id="22"/>
            <w:bookmarkEnd w:id="2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iCs/>
                <w:sz w:val="20"/>
              </w:rPr>
            </w:pPr>
            <w:r>
              <w:rPr>
                <w:i/>
                <w:iCs/>
                <w:sz w:val="20"/>
                <w:highlight w:val="yellow"/>
              </w:rPr>
              <w:t>-&gt; see page 2, abstract. Multivariate logistic regression models with restricted cubic splines were used to estimate marginal predicted probabilities for undertaking weight loss action in n=2,118 NHANES participants with type-2-diabetes depending on the time elapsed since diagnosi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i/>
                <w:iCs/>
                <w:sz w:val="20"/>
                <w:highlight w:val="yellow"/>
              </w:rPr>
              <w:t>-&gt; see page 3, paragraphs 1 – 4 of the introduction section. The rationale for this analysis was the lack of studies (and the conflicting results of the few available studies) investigating potential associations between the time elapsed since a type-2-diabetes diagnosis and the odds for undertaking weight loss actions.</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i/>
                <w:iCs/>
                <w:sz w:val="20"/>
                <w:highlight w:val="yellow"/>
              </w:rPr>
              <w:t>-&gt; page 3, last paragraph. “More specifically, we hypothesized that the odds for undertaking weight loss actions would decrease with a longer time elapsed since type-2-diabetes diagnosis (primary hypothesis). We also hypothesized that the time elapsed since diagnosis would be associated with a lower number of weight loss actions taken. Finally, we conducted an exploratory analysis to identify the most frequent weight loss actions reported by NHANES participants with type-2-diabetes, and investigated whether the predicted probabilities for certain (potentially harmful) actions increase with a longer time elapsed since diagnosi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i/>
                <w:iCs/>
                <w:sz w:val="20"/>
                <w:highlight w:val="yellow"/>
              </w:rPr>
              <w:t>-&gt; key elements were described early in the paragraph NHANES 2008-2019 in the methods section on page 4</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i/>
                <w:iCs/>
                <w:sz w:val="20"/>
                <w:highlight w:val="yellow"/>
              </w:rPr>
              <w:t>-&gt; key elements were described early in the paragraph NHANES 2008-2019 in the methods section on page 4</w:t>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i/>
                <w:iCs/>
                <w:sz w:val="20"/>
                <w:highlight w:val="yellow"/>
              </w:rPr>
              <w:t>-&gt; all criteria were described in a dedicated paragraph in the methods section called “in- and exclusion criteria”. We also provided a participant inclusion flowchart.</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i/>
                <w:iCs/>
                <w:sz w:val="20"/>
                <w:highlight w:val="yellow"/>
              </w:rPr>
              <w:t>-&gt; see sections on “primary outcome” and “secondary outcome” as well as exposure.</w:t>
            </w:r>
          </w:p>
        </w:tc>
      </w:tr>
      <w:tr>
        <w:trPr>
          <w:trHeight w:val="294" w:hRule="atLeast"/>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highlight w:val="yellow"/>
              </w:rPr>
              <w:t xml:space="preserve">-&gt; </w:t>
            </w:r>
            <w:r>
              <w:rPr>
                <w:i/>
                <w:iCs/>
                <w:sz w:val="20"/>
                <w:highlight w:val="yellow"/>
              </w:rPr>
              <w:t>discussed in each subsection as well as in the covariable section.</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8"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iCs/>
                <w:sz w:val="20"/>
              </w:rPr>
            </w:pPr>
            <w:r>
              <w:rPr>
                <w:i/>
                <w:iCs/>
                <w:sz w:val="20"/>
                <w:highlight w:val="yellow"/>
              </w:rPr>
              <w:t>-&gt; see Figure 1</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iCs/>
                <w:sz w:val="20"/>
              </w:rPr>
            </w:pPr>
            <w:r>
              <w:rPr>
                <w:i/>
                <w:iCs/>
                <w:sz w:val="20"/>
                <w:highlight w:val="yellow"/>
              </w:rPr>
              <w:t>-&gt; continuous variables were not grouped/categorized.</w:t>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i/>
                <w:i/>
                <w:iCs/>
                <w:sz w:val="20"/>
              </w:rPr>
            </w:pPr>
            <w:r>
              <w:rPr>
                <w:i/>
                <w:iCs/>
                <w:sz w:val="20"/>
                <w:highlight w:val="yellow"/>
              </w:rPr>
              <w:t>-&gt; page 5, section on “statistical methods”</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59" w:name="italic26"/>
            <w:bookmarkStart w:id="60" w:name="bold24"/>
            <w:bookmarkStart w:id="61" w:name="italic26"/>
            <w:bookmarkStart w:id="62" w:name="bold24"/>
            <w:bookmarkEnd w:id="61"/>
            <w:bookmarkEnd w:id="6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i/>
                <w:iCs/>
                <w:sz w:val="20"/>
                <w:highlight w:val="yellow"/>
              </w:rPr>
              <w:t>-&gt; see above. No interactions were used. Subgroups were examined using unconditional subclass analysis.</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i/>
                <w:iCs/>
                <w:sz w:val="20"/>
                <w:highlight w:val="yellow"/>
              </w:rPr>
              <w:t>-&gt; participants with missing data were excluded.</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sz w:val="20"/>
              </w:rPr>
            </w:pPr>
            <w:r>
              <w:rPr>
                <w:i/>
                <w:iCs/>
                <w:sz w:val="20"/>
                <w:highlight w:val="yellow"/>
              </w:rPr>
              <w:t>-&gt; see paragraph on NHANES sampling</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i/>
                <w:iCs/>
                <w:sz w:val="20"/>
                <w:highlight w:val="yellow"/>
              </w:rPr>
              <w:t>-&gt; not performed.</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0"/>
        <w:gridCol w:w="516"/>
        <w:gridCol w:w="784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iCs/>
                <w:sz w:val="20"/>
              </w:rPr>
            </w:pPr>
            <w:r>
              <w:rPr>
                <w:i/>
                <w:iCs/>
                <w:sz w:val="20"/>
                <w:highlight w:val="yellow"/>
              </w:rPr>
              <w:t>-&gt; see Figure 1 and Table 1. See paragraph 1 of the results section.</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i/>
                <w:iCs/>
                <w:sz w:val="20"/>
                <w:highlight w:val="yellow"/>
              </w:rPr>
              <w:t>-&gt; see Figure 1</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r>
              <w:rPr>
                <w:sz w:val="20"/>
              </w:rPr>
              <w:t xml:space="preserve"> </w:t>
            </w:r>
            <w:r>
              <w:rPr>
                <w:i/>
                <w:iCs/>
                <w:sz w:val="20"/>
                <w:highlight w:val="yellow"/>
              </w:rPr>
              <w:t>-&gt; see Figure 1</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i/>
                <w:iCs/>
                <w:sz w:val="20"/>
                <w:highlight w:val="yellow"/>
              </w:rPr>
              <w:t>-&gt; see Table 1</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i/>
                <w:iCs/>
                <w:sz w:val="20"/>
                <w:highlight w:val="yellow"/>
              </w:rPr>
              <w:t>-&gt; not applicable</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i/>
                <w:iCs/>
                <w:sz w:val="20"/>
                <w:highlight w:val="yellow"/>
              </w:rPr>
              <w:t>-&gt; not applicable</w:t>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iCs/>
                <w:sz w:val="20"/>
                <w:highlight w:val="yellow"/>
              </w:rPr>
              <w:t>-&gt; see Table 1</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i/>
                <w:iCs/>
                <w:sz w:val="20"/>
                <w:highlight w:val="yellow"/>
              </w:rPr>
              <w:t>-&gt; provided in all analyses. OR and 95% were reported throughout. Confounders were clearly specified in the methods section and in the legend of the respective figure.</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i/>
                <w:iCs/>
                <w:sz w:val="20"/>
                <w:highlight w:val="yellow"/>
              </w:rPr>
              <w:t>-&gt; not applicable</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i/>
                <w:iCs/>
                <w:sz w:val="20"/>
                <w:highlight w:val="yellow"/>
              </w:rPr>
              <w:t>-&gt; not applicable</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i/>
                <w:iCs/>
                <w:sz w:val="20"/>
                <w:highlight w:val="yellow"/>
              </w:rPr>
              <w:t>-&gt; see popular weight loss actions in the subgroup of participants with weight loss intentions and type-2-diabetes. See analyses using restricted cubic splin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iCs/>
                <w:sz w:val="20"/>
              </w:rPr>
            </w:pPr>
            <w:r>
              <w:rPr>
                <w:i/>
                <w:iCs/>
                <w:sz w:val="20"/>
                <w:highlight w:val="yellow"/>
              </w:rPr>
              <w:t>-&gt; Page 6, first paragraph of the discussion section.</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iCs/>
                <w:sz w:val="20"/>
              </w:rPr>
            </w:pPr>
            <w:r>
              <w:rPr>
                <w:i/>
                <w:iCs/>
                <w:sz w:val="20"/>
                <w:highlight w:val="yellow"/>
              </w:rPr>
              <w:t>-&gt; “The present study is not without limitations. These include the cross-sectional design of the study (which does not allow for causal inferences) and the fact that weight loss actions were only queried within the last 12 months. Most data was self-reported, which may have introduced recall and reporting bias. As for the strengths, we used data from a nationally representative survey with a modest sample size which may be extrapolated to represent n = 12,825,867 US Americans. The regression model with restricted cubic splines allowed us to model non-linear relationships, and, in combination with Stata’s margins function, to make predictions about an optimal intervention window for population-based weight loss measures in patients with type-2-diabetes. Nevertheless, additional prospective studies are necessary for better insights into lifestyle changes in patients with type-2-diabetes and their impact on weight and glycemic control.”</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ind w:firstLine="708"/>
              <w:rPr>
                <w:i/>
                <w:i/>
                <w:iCs/>
                <w:lang w:val="en-US"/>
              </w:rPr>
            </w:pPr>
            <w:r>
              <w:rPr>
                <w:i/>
                <w:iCs/>
                <w:sz w:val="20"/>
                <w:highlight w:val="yellow"/>
              </w:rPr>
              <w:t>-&gt; “Weight loss in patients with type-2-diabetes is of utmost importance to improve glycemic control and to ideally induce diabetes remission. The present study emphasized the importance of the time elapsed since diabetes diagnosis as an important parameter that must be taken into account for population-based weight loss strategies in patients with type-2-diabetes. Time elapsed since diagnosis showed a non-linear relationship with the odds for undertaking weight loss incentives, which may have important clinical and public health implications. The time frame from three years to six years after diagnosis was identified as a potentially crucial time window, as marginal predicted probabilities for weight loss attempts dropped by 0.02 (95%-CI: -0.38 – (-0.001)) for each additional year after diagnosis within that time (p = 0.042).”</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i/>
                <w:i/>
                <w:iCs/>
                <w:sz w:val="20"/>
              </w:rPr>
            </w:pPr>
            <w:r>
              <w:rPr>
                <w:i/>
                <w:iCs/>
                <w:sz w:val="20"/>
                <w:highlight w:val="yellow"/>
              </w:rPr>
              <w:t>-&gt; NHANES data allows for nationally representative assessmen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0"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1"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i/>
                <w:iCs/>
                <w:sz w:val="20"/>
                <w:highlight w:val="yellow"/>
              </w:rPr>
              <w:t>-&gt; no funding receiv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MST</cp:lastModifiedBy>
  <cp:lastPrinted>2007-10-15T13:39:00Z</cp:lastPrinted>
  <dcterms:modified xsi:type="dcterms:W3CDTF">2025-06-07T18:13: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